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1D7F" w:rsidRPr="00BD6357" w:rsidRDefault="004A1D7F" w:rsidP="004A1D7F">
      <w:pPr>
        <w:rPr>
          <w:rFonts w:ascii="Times New Roman" w:hAnsi="Times New Roman" w:cs="Times New Roman"/>
        </w:rPr>
      </w:pPr>
      <w:bookmarkStart w:id="0" w:name="_GoBack"/>
      <w:r w:rsidRPr="00BD6357">
        <w:rPr>
          <w:rFonts w:ascii="Times New Roman" w:hAnsi="Times New Roman" w:cs="Times New Roman"/>
        </w:rPr>
        <w:t>INTERACTION GUIDE WITH SELECT PATIENTS</w:t>
      </w:r>
    </w:p>
    <w:p w:rsidR="004A1D7F" w:rsidRPr="00BD6357" w:rsidRDefault="004A1D7F" w:rsidP="00BD63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>General Experience and Satisfaction</w:t>
      </w:r>
    </w:p>
    <w:p w:rsidR="00BD6357" w:rsidRDefault="004A1D7F" w:rsidP="004A1D7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>Did you visit the dental center after being referred by the PHC worker?</w:t>
      </w:r>
    </w:p>
    <w:p w:rsidR="00BD6357" w:rsidRPr="00BD6357" w:rsidRDefault="004A1D7F" w:rsidP="004A1D7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 xml:space="preserve">If no, why not? </w:t>
      </w:r>
    </w:p>
    <w:p w:rsidR="00BD6357" w:rsidRDefault="004A1D7F" w:rsidP="004A1D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>Quality of Information Provided</w:t>
      </w:r>
    </w:p>
    <w:p w:rsidR="00BD6357" w:rsidRDefault="004A1D7F" w:rsidP="00BD635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>How clearly did the PHC worker explain why you needed to visit the dental center?</w:t>
      </w:r>
    </w:p>
    <w:p w:rsidR="00BD6357" w:rsidRDefault="00BD6357" w:rsidP="00BD63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>Ve</w:t>
      </w:r>
      <w:r w:rsidR="004A1D7F" w:rsidRPr="00BD6357">
        <w:rPr>
          <w:rFonts w:ascii="Times New Roman" w:hAnsi="Times New Roman" w:cs="Times New Roman"/>
        </w:rPr>
        <w:t xml:space="preserve">ry clear, Clear, </w:t>
      </w:r>
      <w:proofErr w:type="gramStart"/>
      <w:r w:rsidR="004A1D7F" w:rsidRPr="00BD6357">
        <w:rPr>
          <w:rFonts w:ascii="Times New Roman" w:hAnsi="Times New Roman" w:cs="Times New Roman"/>
        </w:rPr>
        <w:t>Somewhat</w:t>
      </w:r>
      <w:proofErr w:type="gramEnd"/>
      <w:r w:rsidR="004A1D7F" w:rsidRPr="00BD6357">
        <w:rPr>
          <w:rFonts w:ascii="Times New Roman" w:hAnsi="Times New Roman" w:cs="Times New Roman"/>
        </w:rPr>
        <w:t xml:space="preserve"> clear, Not clear at all</w:t>
      </w:r>
    </w:p>
    <w:p w:rsidR="00BD6357" w:rsidRDefault="004A1D7F" w:rsidP="00BD635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>What information did the PHC worker provide about the dental center and the services available?</w:t>
      </w:r>
    </w:p>
    <w:p w:rsidR="00BD6357" w:rsidRDefault="004A1D7F" w:rsidP="004A1D7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>Did you feel well-informed about what to expect at the dental center before your visit?</w:t>
      </w:r>
    </w:p>
    <w:p w:rsidR="004A1D7F" w:rsidRPr="00BD6357" w:rsidRDefault="004A1D7F" w:rsidP="004A1D7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 xml:space="preserve">If no, what information was missing? </w:t>
      </w:r>
    </w:p>
    <w:p w:rsidR="004A1D7F" w:rsidRPr="00BD6357" w:rsidRDefault="004A1D7F" w:rsidP="00BD63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>Feedback on PHC workers</w:t>
      </w:r>
    </w:p>
    <w:p w:rsidR="00BD6357" w:rsidRDefault="004A1D7F" w:rsidP="004A1D7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>How would you rate the PHC worker's knowledge about dental health issues?</w:t>
      </w:r>
    </w:p>
    <w:p w:rsidR="00BD6357" w:rsidRDefault="004A1D7F" w:rsidP="00BD63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>Very knowledgeable, Knowledgeable, Somewhat knowledgeable, Not knowledgeable</w:t>
      </w:r>
    </w:p>
    <w:p w:rsidR="00BD6357" w:rsidRDefault="004A1D7F" w:rsidP="004A1D7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>Did the PHC worker provide you with helpful tips or advice on maintaining oral health?</w:t>
      </w:r>
    </w:p>
    <w:p w:rsidR="004A1D7F" w:rsidRPr="00BD6357" w:rsidRDefault="004A1D7F" w:rsidP="004A1D7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 xml:space="preserve">If yes, what tips or advice were provided? </w:t>
      </w:r>
    </w:p>
    <w:p w:rsidR="00BD6357" w:rsidRDefault="004A1D7F" w:rsidP="00BD63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>Additional Comments</w:t>
      </w:r>
    </w:p>
    <w:p w:rsidR="00BD6357" w:rsidRPr="00BD6357" w:rsidRDefault="004A1D7F" w:rsidP="00BD63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 xml:space="preserve">Do you have any suggestions for improving the referral process or the services provided at the dental center? </w:t>
      </w:r>
    </w:p>
    <w:p w:rsidR="00726021" w:rsidRPr="00BD6357" w:rsidRDefault="004A1D7F" w:rsidP="00BD63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D6357">
        <w:rPr>
          <w:rFonts w:ascii="Times New Roman" w:hAnsi="Times New Roman" w:cs="Times New Roman"/>
        </w:rPr>
        <w:t xml:space="preserve">Is there anything else you would like to share about your experience with the PHC worker or the dental center? </w:t>
      </w:r>
      <w:bookmarkEnd w:id="0"/>
    </w:p>
    <w:sectPr w:rsidR="00726021" w:rsidRPr="00BD6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0029C"/>
    <w:multiLevelType w:val="hybridMultilevel"/>
    <w:tmpl w:val="ACAE1688"/>
    <w:lvl w:ilvl="0" w:tplc="7CC87AD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3E4335"/>
    <w:multiLevelType w:val="hybridMultilevel"/>
    <w:tmpl w:val="DD56CB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C025F1"/>
    <w:multiLevelType w:val="hybridMultilevel"/>
    <w:tmpl w:val="11A68B5C"/>
    <w:lvl w:ilvl="0" w:tplc="7CC87AD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D7F"/>
    <w:rsid w:val="00222228"/>
    <w:rsid w:val="004A1D7F"/>
    <w:rsid w:val="00BD6357"/>
    <w:rsid w:val="00F9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5828B"/>
  <w15:chartTrackingRefBased/>
  <w15:docId w15:val="{932E97BF-3026-4558-87FE-3D969F826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63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mbola Oladayo</dc:creator>
  <cp:keywords/>
  <dc:description/>
  <cp:lastModifiedBy>Abimbola Oladayo</cp:lastModifiedBy>
  <cp:revision>2</cp:revision>
  <dcterms:created xsi:type="dcterms:W3CDTF">2025-05-13T14:00:00Z</dcterms:created>
  <dcterms:modified xsi:type="dcterms:W3CDTF">2025-05-13T14:00:00Z</dcterms:modified>
</cp:coreProperties>
</file>